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F3AF" w14:textId="77777777" w:rsidR="00D84E28" w:rsidRDefault="000000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F0A37A6" w14:textId="77777777" w:rsidR="00D84E28" w:rsidRDefault="00000000">
      <w:pPr>
        <w:pStyle w:val="Title"/>
        <w:spacing w:before="0" w:after="0" w:line="480" w:lineRule="auto"/>
        <w:rPr>
          <w:rFonts w:ascii="Times New Roman" w:hAnsi="Times New Roman"/>
          <w:sz w:val="24"/>
          <w:szCs w:val="24"/>
        </w:rPr>
      </w:pPr>
      <w:bookmarkStart w:id="0" w:name="_Hlk103765584"/>
      <w:r>
        <w:rPr>
          <w:rFonts w:ascii="Times New Roman" w:hAnsi="Times New Roman"/>
          <w:sz w:val="24"/>
          <w:szCs w:val="24"/>
        </w:rPr>
        <w:t>Isolation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haracterization</w:t>
      </w:r>
      <w:r>
        <w:rPr>
          <w:rFonts w:ascii="Times New Roman" w:eastAsia="SimSu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genome sequencing</w:t>
      </w:r>
      <w:bookmarkEnd w:id="0"/>
      <w:r>
        <w:rPr>
          <w:rFonts w:ascii="Times New Roman" w:hAnsi="Times New Roman"/>
          <w:sz w:val="24"/>
          <w:szCs w:val="24"/>
        </w:rPr>
        <w:t xml:space="preserve"> of </w:t>
      </w:r>
      <w:bookmarkStart w:id="1" w:name="_Hlk103800422"/>
      <w:r>
        <w:rPr>
          <w:rFonts w:ascii="Times New Roman" w:eastAsia="SimSun" w:hAnsi="Times New Roman"/>
          <w:sz w:val="24"/>
          <w:szCs w:val="24"/>
        </w:rPr>
        <w:t>a novel</w:t>
      </w:r>
      <w:r>
        <w:rPr>
          <w:rFonts w:ascii="Times New Roman" w:hAnsi="Times New Roman"/>
          <w:sz w:val="24"/>
          <w:szCs w:val="24"/>
        </w:rPr>
        <w:t xml:space="preserve"> chitin deacetylase</w:t>
      </w:r>
      <w:r>
        <w:rPr>
          <w:rFonts w:ascii="Times New Roman" w:eastAsia="SimSun" w:hAnsi="Times New Roman"/>
          <w:sz w:val="24"/>
          <w:szCs w:val="24"/>
        </w:rPr>
        <w:t xml:space="preserve"> producing </w:t>
      </w:r>
      <w:r>
        <w:rPr>
          <w:rFonts w:ascii="Times New Roman" w:hAnsi="Times New Roman"/>
          <w:i/>
          <w:iCs/>
          <w:sz w:val="24"/>
          <w:szCs w:val="24"/>
        </w:rPr>
        <w:t xml:space="preserve">Bacillus </w:t>
      </w:r>
      <w:bookmarkStart w:id="2" w:name="_Hlk105879626"/>
      <w:proofErr w:type="spellStart"/>
      <w:r>
        <w:rPr>
          <w:rFonts w:ascii="Times New Roman" w:hAnsi="Times New Roman"/>
          <w:i/>
          <w:iCs/>
          <w:sz w:val="24"/>
          <w:szCs w:val="24"/>
        </w:rPr>
        <w:t>aryabhattai</w:t>
      </w:r>
      <w:bookmarkEnd w:id="1"/>
      <w:bookmarkEnd w:id="2"/>
      <w:proofErr w:type="spellEnd"/>
      <w:r>
        <w:rPr>
          <w:rFonts w:ascii="Times New Roman" w:hAnsi="Times New Roman"/>
          <w:sz w:val="24"/>
          <w:szCs w:val="24"/>
        </w:rPr>
        <w:t xml:space="preserve"> TCI-16 </w:t>
      </w:r>
      <w:r>
        <w:rPr>
          <w:rFonts w:ascii="Times New Roman" w:eastAsia="SimSun" w:hAnsi="Times New Roman"/>
          <w:sz w:val="24"/>
          <w:szCs w:val="24"/>
        </w:rPr>
        <w:t xml:space="preserve"> </w:t>
      </w:r>
    </w:p>
    <w:p w14:paraId="3605A230" w14:textId="77777777" w:rsidR="00D84E28" w:rsidRDefault="00000000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Nucleotide sequence and amino acid sequence of 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acillu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ryabhatt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I-16 CDA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aCD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)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ge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73B59">
        <w:rPr>
          <w:rFonts w:ascii="Times New Roman" w:hAnsi="Times New Roman" w:cs="Times New Roman" w:hint="eastAsia"/>
          <w:sz w:val="20"/>
          <w:szCs w:val="20"/>
        </w:rPr>
        <w:t>(the accession number deposited in GenBank: OP01960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62"/>
      </w:tblGrid>
      <w:tr w:rsidR="00D84E28" w14:paraId="20E26A06" w14:textId="77777777">
        <w:tc>
          <w:tcPr>
            <w:tcW w:w="1134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14:paraId="112BDED6" w14:textId="77777777" w:rsidR="00D84E28" w:rsidRDefault="00D84E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2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14:paraId="5B107196" w14:textId="77777777" w:rsidR="00D84E2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84E28" w14:paraId="5C508EE5" w14:textId="77777777">
        <w:tc>
          <w:tcPr>
            <w:tcW w:w="1134" w:type="dxa"/>
            <w:tcBorders>
              <w:right w:val="nil"/>
            </w:tcBorders>
            <w:vAlign w:val="center"/>
          </w:tcPr>
          <w:p w14:paraId="290A3C8D" w14:textId="77777777" w:rsidR="00D84E2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7162" w:type="dxa"/>
            <w:tcBorders>
              <w:left w:val="nil"/>
            </w:tcBorders>
          </w:tcPr>
          <w:p w14:paraId="08C1B4EF" w14:textId="77777777" w:rsidR="00D84E2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gene183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ngth = 236 aa</w:t>
            </w:r>
          </w:p>
          <w:p w14:paraId="0A46E1C9" w14:textId="77777777" w:rsidR="00D84E2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RFFIVLLFVLMVICVYTIISQTLYRRYHSSVIIKGAKKHKIAITFDDGPHPVYTPKILDLFKLHEMKATFFIVGELGEKHPSILNRMIDEGHEVAIHHHRHVSAWTQTPWQLKRQIHQCAQVIEKVTNQKPLFYRPPWGHLNMSSLLMAKPYHLVIWTGIFQDWTLKTTKTALVQKLMSKVEDGAIFVLHDNGDTPGADEKAPEMTIAALEEFLPYLKQQGYESITMQQLMNQS</w:t>
            </w:r>
          </w:p>
        </w:tc>
      </w:tr>
      <w:tr w:rsidR="00D84E28" w14:paraId="4A2ED36E" w14:textId="77777777">
        <w:trPr>
          <w:trHeight w:val="4419"/>
        </w:trPr>
        <w:tc>
          <w:tcPr>
            <w:tcW w:w="1134" w:type="dxa"/>
            <w:tcBorders>
              <w:bottom w:val="single" w:sz="24" w:space="0" w:color="auto"/>
              <w:right w:val="nil"/>
            </w:tcBorders>
            <w:vAlign w:val="center"/>
          </w:tcPr>
          <w:p w14:paraId="1986CDD9" w14:textId="77777777" w:rsidR="00D84E28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tide</w:t>
            </w:r>
          </w:p>
        </w:tc>
        <w:tc>
          <w:tcPr>
            <w:tcW w:w="7162" w:type="dxa"/>
            <w:tcBorders>
              <w:left w:val="nil"/>
              <w:bottom w:val="single" w:sz="24" w:space="0" w:color="auto"/>
            </w:tcBorders>
          </w:tcPr>
          <w:p w14:paraId="6393AB76" w14:textId="77777777" w:rsidR="00D84E2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gene183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C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ngth = 711 bp</w:t>
            </w:r>
          </w:p>
          <w:p w14:paraId="3325BF76" w14:textId="77777777" w:rsidR="00D84E2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CTCGTTTTTTTATTGTTTTACTTTTCGTTCTAATGGTTATATGTGTATATACCATTATTTCGCAAACCCTTTACCGTCGCTATCATTCATCAGTCATAATAAAAGGGGCAAAAAAGCATAAAATAGCTATAACATTTGACGATGGGCCTCATCCTGTTTATACGCCAAAAATTTTGGACTTGTTCAAACTGCATGAAATGAAAGCTACTTTTTTTATTGTGGGAGAACTAGGGGAAAAACACCCGTCTATTTTAAACAGGATGATTGATGAAGGACATGAAGTAGCTATACATCATCATCGTCACGTGAGTGCATGGACGCAAACACCTTGGCAATTAAAAAGACAAATTCATCAATGTGCACAGGTTATAGAGAAAGTAACAAATCAAAAGCCGCTTTTTTATCGTCCGCCGTGGGGACATTTAAATATGAGCAGTTTATTAATGGCCAAGCCATATCACCTCGTGATCTGGACAGGAATCTTTCAGGATTGGACACTAAAAACAACGAAAACGGCATTAGTTCAAAAACTAATGAGTAAAGTAGAAGATGGAGCCATTTTTGTTTTACACGATAATGGAGATACCCCGGGAGCAGATGAAAAAGCACCTGAAATGACGATTGCGGCGTTAGAAGAATTTTTACCTTACTTAAAACAGCAAGGGTATGAAAGTATAACCATGCAGCAATTGATGAATCAATCGTAA</w:t>
            </w:r>
          </w:p>
        </w:tc>
      </w:tr>
    </w:tbl>
    <w:p w14:paraId="0171FA55" w14:textId="77777777" w:rsidR="00D84E2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0C9D3A6A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D6BC72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080869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37A609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E96922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730A3A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C3AD8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4A6056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5EA459" w14:textId="77777777" w:rsidR="00D84E2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lastRenderedPageBreak/>
        <w:drawing>
          <wp:inline distT="0" distB="0" distL="0" distR="0" wp14:anchorId="4584FA0B" wp14:editId="1979610C">
            <wp:extent cx="5455285" cy="2642870"/>
            <wp:effectExtent l="0" t="0" r="5715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0134" cy="264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3D3C2" w14:textId="77777777" w:rsidR="00D84E2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>
        <w:rPr>
          <w:rFonts w:ascii="Times New Roman" w:hAnsi="Times New Roman" w:cs="Times New Roman"/>
          <w:sz w:val="20"/>
          <w:szCs w:val="20"/>
        </w:rPr>
        <w:t xml:space="preserve"> COG functional annotations of genome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of  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acillus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ryabhatt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I-16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. Abscissa represents COG functional classification and ordinate represents the number of genes annotated within each classification.</w:t>
      </w:r>
    </w:p>
    <w:p w14:paraId="636F82C1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F818AE" w14:textId="77777777" w:rsidR="00D84E2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drawing>
          <wp:inline distT="0" distB="0" distL="0" distR="0" wp14:anchorId="608CD629" wp14:editId="1600C3B4">
            <wp:extent cx="5432425" cy="4018280"/>
            <wp:effectExtent l="0" t="0" r="317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815" cy="4020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79AA3" w14:textId="77777777" w:rsidR="00D84E2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 w:hint="eastAsia"/>
          <w:sz w:val="20"/>
          <w:szCs w:val="20"/>
        </w:rPr>
        <w:t>lassifi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f GO functional annotations of genome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of  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acillus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ryabhatt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I-16. A histogram showing the gene distribution of GO terms. Abscissa represents the gene number and ordinate represents GO terms. Different </w:t>
      </w:r>
      <w:proofErr w:type="spellStart"/>
      <w:r>
        <w:rPr>
          <w:rFonts w:ascii="Times New Roman" w:hAnsi="Times New Roman" w:cs="Times New Roman"/>
          <w:sz w:val="20"/>
          <w:szCs w:val="20"/>
        </w:rPr>
        <w:t>colou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used to distinguish biological processes, cellular components, and molecular functions.</w:t>
      </w:r>
    </w:p>
    <w:p w14:paraId="5154275F" w14:textId="77777777" w:rsidR="00D84E28" w:rsidRDefault="00D84E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773E48" w14:textId="77777777" w:rsidR="00D84E28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6609DF1" wp14:editId="33980051">
            <wp:extent cx="5578475" cy="4523740"/>
            <wp:effectExtent l="0" t="0" r="9525" b="1016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78475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D10AC" w14:textId="77777777" w:rsidR="00D84E28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>
        <w:rPr>
          <w:rFonts w:ascii="Times New Roman" w:hAnsi="Times New Roman" w:cs="Times New Roman"/>
          <w:sz w:val="20"/>
          <w:szCs w:val="20"/>
        </w:rPr>
        <w:t xml:space="preserve"> KEGG function classification of genome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of  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acillus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ryabhatta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I-16. KEGG function classification of genome of TCI-16. Abscissa represents the gene number and ordinate represents classification of KEGG. Different </w:t>
      </w:r>
      <w:proofErr w:type="spellStart"/>
      <w:r>
        <w:rPr>
          <w:rFonts w:ascii="Times New Roman" w:hAnsi="Times New Roman" w:cs="Times New Roman"/>
          <w:sz w:val="20"/>
          <w:szCs w:val="20"/>
        </w:rPr>
        <w:t>colou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used to indicate types of KEGG metabolic pathways.</w:t>
      </w:r>
    </w:p>
    <w:p w14:paraId="5D955905" w14:textId="77777777" w:rsidR="00D84E28" w:rsidRDefault="00D84E28"/>
    <w:sectPr w:rsidR="00D84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kMTZmZjQ2YWM0MzMyYjBjN2NjOWI2MzFiMjQzYjIifQ=="/>
  </w:docVars>
  <w:rsids>
    <w:rsidRoot w:val="12EA4E81"/>
    <w:rsid w:val="00073B59"/>
    <w:rsid w:val="00D84E28"/>
    <w:rsid w:val="12EA4E81"/>
    <w:rsid w:val="3BF97B3B"/>
    <w:rsid w:val="421C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CC457F"/>
  <w15:docId w15:val="{6695445F-5EDA-4B33-ABA8-2A4AACC7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 Indent" w:uiPriority="99" w:unhideWhenUsed="1" w:qFormat="1"/>
    <w:lsdException w:name="Subtitle" w:qFormat="1"/>
    <w:lsdException w:name="Body Text First Indent 2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FirstIndent2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2">
    <w:name w:val="Body Text First Indent 2"/>
    <w:basedOn w:val="BodyTextIndent"/>
    <w:uiPriority w:val="99"/>
    <w:unhideWhenUsed/>
    <w:qFormat/>
    <w:pPr>
      <w:ind w:firstLineChars="200" w:firstLine="420"/>
    </w:pPr>
  </w:style>
  <w:style w:type="paragraph" w:styleId="BodyTextIndent">
    <w:name w:val="Body Text Indent"/>
    <w:basedOn w:val="Normal"/>
    <w:uiPriority w:val="99"/>
    <w:unhideWhenUsed/>
    <w:qFormat/>
    <w:pPr>
      <w:spacing w:after="120"/>
      <w:ind w:leftChars="200" w:left="420"/>
    </w:p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T</dc:creator>
  <cp:lastModifiedBy>Clare Spencer</cp:lastModifiedBy>
  <cp:revision>2</cp:revision>
  <dcterms:created xsi:type="dcterms:W3CDTF">2022-07-21T05:32:00Z</dcterms:created>
  <dcterms:modified xsi:type="dcterms:W3CDTF">2022-08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49</vt:lpwstr>
  </property>
  <property fmtid="{D5CDD505-2E9C-101B-9397-08002B2CF9AE}" pid="3" name="ICV">
    <vt:lpwstr>CF618C72A19C434A8D9FE936C69003E2</vt:lpwstr>
  </property>
</Properties>
</file>